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96AD7" w14:textId="77777777" w:rsidR="00C6324C" w:rsidRPr="007B2782" w:rsidRDefault="00C6324C" w:rsidP="009E6C24">
      <w:pPr>
        <w:pStyle w:val="Heading1"/>
        <w:numPr>
          <w:ilvl w:val="0"/>
          <w:numId w:val="0"/>
        </w:numPr>
        <w:ind w:left="567" w:hanging="567"/>
      </w:pPr>
      <w:r w:rsidRPr="007B2782">
        <w:t>Supplementary Material</w:t>
      </w:r>
    </w:p>
    <w:p w14:paraId="30B63A51" w14:textId="02B8DDE7" w:rsidR="00686C9D" w:rsidRPr="007B2782" w:rsidRDefault="00E2736E" w:rsidP="006B2D5B">
      <w:pPr>
        <w:rPr>
          <w:rFonts w:cs="Times New Roman"/>
          <w:szCs w:val="24"/>
        </w:rPr>
      </w:pPr>
      <w:r w:rsidRPr="007B2782">
        <w:rPr>
          <w:rFonts w:cs="Times New Roman"/>
          <w:szCs w:val="24"/>
        </w:rPr>
        <w:t xml:space="preserve">Supplementary Table 1. </w:t>
      </w:r>
      <w:r w:rsidR="007154AD" w:rsidRPr="007B2782">
        <w:rPr>
          <w:rFonts w:cs="Times New Roman"/>
          <w:szCs w:val="24"/>
        </w:rPr>
        <w:t>Primary antibodies and opal fluoroph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4"/>
        <w:gridCol w:w="1119"/>
        <w:gridCol w:w="1614"/>
        <w:gridCol w:w="1980"/>
        <w:gridCol w:w="1434"/>
        <w:gridCol w:w="1335"/>
      </w:tblGrid>
      <w:tr w:rsidR="00E2736E" w:rsidRPr="007B2782" w14:paraId="1685AE15" w14:textId="77777777" w:rsidTr="00F3451D">
        <w:tc>
          <w:tcPr>
            <w:tcW w:w="14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25CF3E" w14:textId="77777777" w:rsidR="00E2736E" w:rsidRPr="007B2782" w:rsidRDefault="00E2736E" w:rsidP="00F3451D">
            <w:pPr>
              <w:spacing w:before="240"/>
              <w:ind w:rightChars="40" w:right="96"/>
              <w:jc w:val="center"/>
              <w:rPr>
                <w:b/>
                <w:sz w:val="20"/>
              </w:rPr>
            </w:pPr>
            <w:r w:rsidRPr="007B2782">
              <w:rPr>
                <w:b/>
                <w:sz w:val="20"/>
              </w:rPr>
              <w:t>Antibodies</w:t>
            </w:r>
          </w:p>
        </w:tc>
        <w:tc>
          <w:tcPr>
            <w:tcW w:w="11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8C4DC5" w14:textId="77777777" w:rsidR="00E2736E" w:rsidRPr="007B2782" w:rsidRDefault="00E2736E" w:rsidP="00F3451D">
            <w:pPr>
              <w:spacing w:before="240"/>
              <w:ind w:rightChars="40" w:right="96"/>
              <w:jc w:val="center"/>
              <w:rPr>
                <w:b/>
                <w:sz w:val="20"/>
              </w:rPr>
            </w:pPr>
            <w:r w:rsidRPr="007B2782">
              <w:rPr>
                <w:b/>
                <w:sz w:val="20"/>
              </w:rPr>
              <w:t>Dilution</w:t>
            </w:r>
          </w:p>
        </w:tc>
        <w:tc>
          <w:tcPr>
            <w:tcW w:w="16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906D03" w14:textId="77777777" w:rsidR="00E2736E" w:rsidRPr="007B2782" w:rsidRDefault="00E2736E" w:rsidP="00F3451D">
            <w:pPr>
              <w:spacing w:before="240"/>
              <w:ind w:rightChars="40" w:right="96"/>
              <w:jc w:val="center"/>
              <w:rPr>
                <w:b/>
                <w:sz w:val="20"/>
              </w:rPr>
            </w:pPr>
            <w:r w:rsidRPr="007B2782">
              <w:rPr>
                <w:b/>
                <w:sz w:val="20"/>
              </w:rPr>
              <w:t>Clone, source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B2DBE3" w14:textId="77777777" w:rsidR="00E2736E" w:rsidRPr="007B2782" w:rsidRDefault="00E2736E" w:rsidP="00F3451D">
            <w:pPr>
              <w:spacing w:before="240"/>
              <w:ind w:rightChars="40" w:right="96"/>
              <w:jc w:val="center"/>
              <w:rPr>
                <w:b/>
                <w:sz w:val="20"/>
              </w:rPr>
            </w:pPr>
            <w:r w:rsidRPr="007B2782">
              <w:rPr>
                <w:b/>
                <w:sz w:val="20"/>
              </w:rPr>
              <w:t>Company</w:t>
            </w:r>
          </w:p>
        </w:tc>
        <w:tc>
          <w:tcPr>
            <w:tcW w:w="14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AA7E77" w14:textId="77777777" w:rsidR="00E2736E" w:rsidRPr="007B2782" w:rsidRDefault="00E2736E" w:rsidP="00F3451D">
            <w:pPr>
              <w:spacing w:before="240"/>
              <w:ind w:rightChars="40" w:right="96"/>
              <w:jc w:val="center"/>
              <w:rPr>
                <w:b/>
                <w:sz w:val="20"/>
              </w:rPr>
            </w:pPr>
            <w:r w:rsidRPr="007B2782">
              <w:rPr>
                <w:b/>
                <w:sz w:val="20"/>
              </w:rPr>
              <w:t>Catalog Number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C25D65" w14:textId="77777777" w:rsidR="00E2736E" w:rsidRPr="007B2782" w:rsidRDefault="00E2736E" w:rsidP="00F3451D">
            <w:pPr>
              <w:spacing w:before="240"/>
              <w:ind w:rightChars="40" w:right="96"/>
              <w:jc w:val="center"/>
              <w:rPr>
                <w:b/>
                <w:sz w:val="20"/>
              </w:rPr>
            </w:pPr>
            <w:r w:rsidRPr="007B2782">
              <w:rPr>
                <w:b/>
                <w:sz w:val="20"/>
              </w:rPr>
              <w:t xml:space="preserve">Opal </w:t>
            </w:r>
            <w:r w:rsidRPr="007B2782">
              <w:rPr>
                <w:b/>
                <w:bCs/>
                <w:sz w:val="20"/>
              </w:rPr>
              <w:t>fluorophore</w:t>
            </w:r>
          </w:p>
        </w:tc>
      </w:tr>
      <w:tr w:rsidR="00E2736E" w:rsidRPr="007B2782" w14:paraId="32498699" w14:textId="77777777" w:rsidTr="00F3451D">
        <w:tc>
          <w:tcPr>
            <w:tcW w:w="1414" w:type="dxa"/>
            <w:tcBorders>
              <w:left w:val="nil"/>
              <w:bottom w:val="nil"/>
              <w:right w:val="nil"/>
            </w:tcBorders>
            <w:vAlign w:val="center"/>
          </w:tcPr>
          <w:p w14:paraId="21740C8F" w14:textId="77777777" w:rsidR="00E2736E" w:rsidRPr="007B2782" w:rsidRDefault="00E2736E" w:rsidP="00F3451D">
            <w:pPr>
              <w:spacing w:before="240"/>
              <w:ind w:rightChars="40" w:right="96"/>
              <w:jc w:val="center"/>
              <w:rPr>
                <w:sz w:val="20"/>
              </w:rPr>
            </w:pPr>
            <w:r w:rsidRPr="007B2782">
              <w:rPr>
                <w:sz w:val="20"/>
              </w:rPr>
              <w:t>Anti-CK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  <w:vAlign w:val="center"/>
          </w:tcPr>
          <w:p w14:paraId="7C1294E0" w14:textId="77777777" w:rsidR="00E2736E" w:rsidRPr="007B2782" w:rsidRDefault="00E2736E" w:rsidP="00F3451D">
            <w:pPr>
              <w:spacing w:before="240"/>
              <w:ind w:rightChars="40" w:right="96"/>
              <w:jc w:val="center"/>
              <w:rPr>
                <w:sz w:val="20"/>
              </w:rPr>
            </w:pPr>
            <w:r w:rsidRPr="007B2782">
              <w:rPr>
                <w:sz w:val="20"/>
              </w:rPr>
              <w:t>1:5</w:t>
            </w:r>
          </w:p>
        </w:tc>
        <w:tc>
          <w:tcPr>
            <w:tcW w:w="1614" w:type="dxa"/>
            <w:tcBorders>
              <w:left w:val="nil"/>
              <w:bottom w:val="nil"/>
              <w:right w:val="nil"/>
            </w:tcBorders>
            <w:vAlign w:val="center"/>
          </w:tcPr>
          <w:p w14:paraId="6FE647CA" w14:textId="77777777" w:rsidR="00E2736E" w:rsidRPr="007B2782" w:rsidRDefault="00E2736E" w:rsidP="00F3451D">
            <w:pPr>
              <w:spacing w:before="240"/>
              <w:ind w:rightChars="40" w:right="96"/>
              <w:jc w:val="center"/>
              <w:rPr>
                <w:sz w:val="20"/>
              </w:rPr>
            </w:pPr>
            <w:r w:rsidRPr="007B2782">
              <w:rPr>
                <w:sz w:val="20"/>
              </w:rPr>
              <w:t>Mouse/Rabbit polyclonal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14:paraId="705CF84E" w14:textId="77777777" w:rsidR="00E2736E" w:rsidRPr="007B2782" w:rsidRDefault="00E2736E" w:rsidP="00F3451D">
            <w:pPr>
              <w:spacing w:before="240"/>
              <w:ind w:rightChars="40" w:right="96"/>
              <w:jc w:val="center"/>
              <w:rPr>
                <w:sz w:val="20"/>
              </w:rPr>
            </w:pPr>
            <w:proofErr w:type="spellStart"/>
            <w:r w:rsidRPr="007B2782">
              <w:rPr>
                <w:sz w:val="20"/>
              </w:rPr>
              <w:t>MXBiotechnology</w:t>
            </w:r>
            <w:proofErr w:type="spellEnd"/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vAlign w:val="center"/>
          </w:tcPr>
          <w:p w14:paraId="39AEC624" w14:textId="77777777" w:rsidR="00E2736E" w:rsidRPr="007B2782" w:rsidRDefault="00E2736E" w:rsidP="00F3451D">
            <w:pPr>
              <w:spacing w:before="240"/>
              <w:ind w:rightChars="40" w:right="96"/>
              <w:jc w:val="center"/>
              <w:rPr>
                <w:sz w:val="20"/>
              </w:rPr>
            </w:pPr>
            <w:r w:rsidRPr="007B2782">
              <w:rPr>
                <w:sz w:val="20"/>
              </w:rPr>
              <w:t>kit-0009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  <w:vAlign w:val="center"/>
          </w:tcPr>
          <w:p w14:paraId="00F42C06" w14:textId="77777777" w:rsidR="00E2736E" w:rsidRPr="007B2782" w:rsidRDefault="00E2736E" w:rsidP="00F3451D">
            <w:pPr>
              <w:spacing w:before="240"/>
              <w:ind w:rightChars="40" w:right="96"/>
              <w:jc w:val="center"/>
              <w:rPr>
                <w:sz w:val="20"/>
              </w:rPr>
            </w:pPr>
            <w:r w:rsidRPr="007B2782">
              <w:rPr>
                <w:sz w:val="20"/>
              </w:rPr>
              <w:t>520</w:t>
            </w:r>
          </w:p>
        </w:tc>
      </w:tr>
      <w:tr w:rsidR="00E2736E" w:rsidRPr="007B2782" w14:paraId="04F2EDDF" w14:textId="77777777" w:rsidTr="00F3451D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D59B3" w14:textId="77777777" w:rsidR="00E2736E" w:rsidRPr="007B2782" w:rsidRDefault="00E2736E" w:rsidP="00F3451D">
            <w:pPr>
              <w:spacing w:before="240"/>
              <w:ind w:rightChars="40" w:right="96"/>
              <w:jc w:val="center"/>
              <w:rPr>
                <w:sz w:val="20"/>
              </w:rPr>
            </w:pPr>
            <w:r w:rsidRPr="007B2782">
              <w:rPr>
                <w:sz w:val="20"/>
              </w:rPr>
              <w:t>Anti-CD66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6FD43" w14:textId="77777777" w:rsidR="00E2736E" w:rsidRPr="007B2782" w:rsidRDefault="00E2736E" w:rsidP="00F3451D">
            <w:pPr>
              <w:spacing w:before="240"/>
              <w:ind w:rightChars="40" w:right="96"/>
              <w:jc w:val="center"/>
              <w:rPr>
                <w:sz w:val="20"/>
              </w:rPr>
            </w:pPr>
            <w:r w:rsidRPr="007B2782">
              <w:rPr>
                <w:sz w:val="20"/>
              </w:rPr>
              <w:t>1:50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EAB3C" w14:textId="77777777" w:rsidR="00E2736E" w:rsidRPr="007B2782" w:rsidRDefault="00E2736E" w:rsidP="00F3451D">
            <w:pPr>
              <w:spacing w:before="240"/>
              <w:ind w:rightChars="40" w:right="96"/>
              <w:jc w:val="center"/>
              <w:rPr>
                <w:sz w:val="20"/>
              </w:rPr>
            </w:pPr>
            <w:r w:rsidRPr="007B2782">
              <w:rPr>
                <w:sz w:val="20"/>
              </w:rPr>
              <w:t>Mouse monoclon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C09F7" w14:textId="77777777" w:rsidR="00E2736E" w:rsidRPr="007B2782" w:rsidRDefault="00E2736E" w:rsidP="00F3451D">
            <w:pPr>
              <w:spacing w:before="240"/>
              <w:ind w:rightChars="40" w:right="96"/>
              <w:jc w:val="center"/>
              <w:rPr>
                <w:sz w:val="20"/>
              </w:rPr>
            </w:pPr>
            <w:proofErr w:type="spellStart"/>
            <w:r w:rsidRPr="007B2782">
              <w:rPr>
                <w:sz w:val="20"/>
              </w:rPr>
              <w:t>Arigobio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749FC" w14:textId="77777777" w:rsidR="00E2736E" w:rsidRPr="007B2782" w:rsidRDefault="00E2736E" w:rsidP="00F3451D">
            <w:pPr>
              <w:spacing w:before="240"/>
              <w:ind w:rightChars="40" w:right="96"/>
              <w:jc w:val="center"/>
              <w:rPr>
                <w:sz w:val="20"/>
              </w:rPr>
            </w:pPr>
            <w:r w:rsidRPr="007B2782">
              <w:rPr>
                <w:sz w:val="20"/>
              </w:rPr>
              <w:t>ARG658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E08C3" w14:textId="77777777" w:rsidR="00E2736E" w:rsidRPr="007B2782" w:rsidRDefault="00E2736E" w:rsidP="00F3451D">
            <w:pPr>
              <w:spacing w:before="240"/>
              <w:ind w:rightChars="40" w:right="96"/>
              <w:jc w:val="center"/>
              <w:rPr>
                <w:sz w:val="20"/>
              </w:rPr>
            </w:pPr>
            <w:r w:rsidRPr="007B2782">
              <w:rPr>
                <w:sz w:val="20"/>
              </w:rPr>
              <w:t>570</w:t>
            </w:r>
          </w:p>
        </w:tc>
      </w:tr>
      <w:tr w:rsidR="00E2736E" w:rsidRPr="007B2782" w14:paraId="1DC1E512" w14:textId="77777777" w:rsidTr="00F3451D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C3B5D" w14:textId="77777777" w:rsidR="00E2736E" w:rsidRPr="007B2782" w:rsidRDefault="00E2736E" w:rsidP="00F3451D">
            <w:pPr>
              <w:spacing w:before="240"/>
              <w:ind w:rightChars="40" w:right="96"/>
              <w:jc w:val="center"/>
              <w:rPr>
                <w:sz w:val="20"/>
              </w:rPr>
            </w:pPr>
            <w:r w:rsidRPr="007B2782">
              <w:rPr>
                <w:sz w:val="20"/>
              </w:rPr>
              <w:t>Anti-MPO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E4963" w14:textId="77777777" w:rsidR="00E2736E" w:rsidRPr="007B2782" w:rsidRDefault="00E2736E" w:rsidP="00F3451D">
            <w:pPr>
              <w:spacing w:before="240"/>
              <w:ind w:rightChars="40" w:right="96"/>
              <w:jc w:val="center"/>
              <w:rPr>
                <w:sz w:val="20"/>
              </w:rPr>
            </w:pPr>
            <w:r w:rsidRPr="007B2782">
              <w:rPr>
                <w:sz w:val="20"/>
              </w:rPr>
              <w:t>1:100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24EE0" w14:textId="77777777" w:rsidR="00E2736E" w:rsidRPr="007B2782" w:rsidRDefault="00E2736E" w:rsidP="00F3451D">
            <w:pPr>
              <w:spacing w:before="240"/>
              <w:ind w:rightChars="40" w:right="96"/>
              <w:jc w:val="center"/>
              <w:rPr>
                <w:sz w:val="20"/>
              </w:rPr>
            </w:pPr>
            <w:r w:rsidRPr="007B2782">
              <w:rPr>
                <w:sz w:val="20"/>
              </w:rPr>
              <w:t>Mouse monoclon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8E780" w14:textId="77777777" w:rsidR="00E2736E" w:rsidRPr="007B2782" w:rsidRDefault="00E2736E" w:rsidP="00F3451D">
            <w:pPr>
              <w:spacing w:before="240"/>
              <w:ind w:rightChars="40" w:right="96"/>
              <w:jc w:val="center"/>
              <w:rPr>
                <w:sz w:val="20"/>
              </w:rPr>
            </w:pPr>
            <w:proofErr w:type="spellStart"/>
            <w:r w:rsidRPr="007B2782">
              <w:rPr>
                <w:sz w:val="20"/>
              </w:rPr>
              <w:t>Proteintech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60AB7" w14:textId="77777777" w:rsidR="00E2736E" w:rsidRPr="007B2782" w:rsidRDefault="00E2736E" w:rsidP="00F3451D">
            <w:pPr>
              <w:spacing w:before="240"/>
              <w:ind w:rightChars="40" w:right="96"/>
              <w:jc w:val="center"/>
              <w:rPr>
                <w:sz w:val="20"/>
              </w:rPr>
            </w:pPr>
            <w:r w:rsidRPr="007B2782">
              <w:rPr>
                <w:sz w:val="20"/>
              </w:rPr>
              <w:t>66177-1-Ig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5F9ED" w14:textId="77777777" w:rsidR="00E2736E" w:rsidRPr="007B2782" w:rsidRDefault="00E2736E" w:rsidP="00F3451D">
            <w:pPr>
              <w:spacing w:before="240"/>
              <w:ind w:rightChars="40" w:right="96"/>
              <w:jc w:val="center"/>
              <w:rPr>
                <w:sz w:val="20"/>
              </w:rPr>
            </w:pPr>
            <w:r w:rsidRPr="007B2782">
              <w:rPr>
                <w:sz w:val="20"/>
              </w:rPr>
              <w:t>650</w:t>
            </w:r>
          </w:p>
        </w:tc>
      </w:tr>
      <w:tr w:rsidR="00E2736E" w:rsidRPr="007B2782" w14:paraId="77C00DFB" w14:textId="77777777" w:rsidTr="00F3451D"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7DB390" w14:textId="609EAEEB" w:rsidR="00E2736E" w:rsidRPr="007B2782" w:rsidRDefault="00E2736E" w:rsidP="00F3451D">
            <w:pPr>
              <w:spacing w:before="240"/>
              <w:ind w:rightChars="40" w:right="96"/>
              <w:jc w:val="center"/>
              <w:rPr>
                <w:sz w:val="20"/>
              </w:rPr>
            </w:pPr>
            <w:r w:rsidRPr="007B2782">
              <w:rPr>
                <w:sz w:val="20"/>
              </w:rPr>
              <w:t>Anti-Histone H3</w:t>
            </w:r>
            <w:r w:rsidR="00836097" w:rsidRPr="007B2782">
              <w:rPr>
                <w:rFonts w:hint="eastAsia"/>
                <w:sz w:val="20"/>
                <w:szCs w:val="20"/>
                <w:lang w:eastAsia="zh-CN"/>
              </w:rPr>
              <w:t>Ci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5E74DB" w14:textId="77777777" w:rsidR="00E2736E" w:rsidRPr="007B2782" w:rsidRDefault="00E2736E" w:rsidP="00F3451D">
            <w:pPr>
              <w:spacing w:before="240"/>
              <w:ind w:rightChars="40" w:right="96"/>
              <w:jc w:val="center"/>
              <w:rPr>
                <w:sz w:val="20"/>
              </w:rPr>
            </w:pPr>
            <w:r w:rsidRPr="007B2782">
              <w:rPr>
                <w:sz w:val="20"/>
              </w:rPr>
              <w:t>1:3000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B5AB5C" w14:textId="77777777" w:rsidR="00E2736E" w:rsidRPr="007B2782" w:rsidRDefault="00E2736E" w:rsidP="00F3451D">
            <w:pPr>
              <w:spacing w:before="240"/>
              <w:ind w:rightChars="40" w:right="96"/>
              <w:jc w:val="center"/>
              <w:rPr>
                <w:sz w:val="20"/>
              </w:rPr>
            </w:pPr>
            <w:r w:rsidRPr="007B2782">
              <w:rPr>
                <w:sz w:val="20"/>
              </w:rPr>
              <w:t>Rabbit polyclon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7BABF0" w14:textId="77777777" w:rsidR="00E2736E" w:rsidRPr="007B2782" w:rsidRDefault="00E2736E" w:rsidP="00F3451D">
            <w:pPr>
              <w:spacing w:before="240"/>
              <w:ind w:rightChars="40" w:right="96"/>
              <w:jc w:val="center"/>
              <w:rPr>
                <w:sz w:val="20"/>
              </w:rPr>
            </w:pPr>
            <w:r w:rsidRPr="007B2782">
              <w:rPr>
                <w:sz w:val="20"/>
              </w:rPr>
              <w:t>Abcam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7FBC8E" w14:textId="77777777" w:rsidR="00E2736E" w:rsidRPr="007B2782" w:rsidRDefault="00E2736E" w:rsidP="00F3451D">
            <w:pPr>
              <w:spacing w:before="240"/>
              <w:ind w:rightChars="40" w:right="96"/>
              <w:jc w:val="center"/>
              <w:rPr>
                <w:sz w:val="20"/>
              </w:rPr>
            </w:pPr>
            <w:r w:rsidRPr="007B2782">
              <w:rPr>
                <w:sz w:val="20"/>
              </w:rPr>
              <w:t>Ab510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714710" w14:textId="77777777" w:rsidR="00E2736E" w:rsidRPr="007B2782" w:rsidRDefault="00E2736E" w:rsidP="00F3451D">
            <w:pPr>
              <w:spacing w:before="240"/>
              <w:ind w:rightChars="40" w:right="96"/>
              <w:jc w:val="center"/>
              <w:rPr>
                <w:sz w:val="20"/>
              </w:rPr>
            </w:pPr>
            <w:r w:rsidRPr="007B2782">
              <w:rPr>
                <w:sz w:val="20"/>
              </w:rPr>
              <w:t>620</w:t>
            </w:r>
          </w:p>
        </w:tc>
      </w:tr>
    </w:tbl>
    <w:p w14:paraId="1271A0BB" w14:textId="2FFA30CF" w:rsidR="009F0A79" w:rsidRPr="007B2782" w:rsidRDefault="00914C55" w:rsidP="006B2D5B">
      <w:pPr>
        <w:rPr>
          <w:rFonts w:cs="Times New Roman"/>
          <w:szCs w:val="24"/>
        </w:rPr>
        <w:sectPr w:rsidR="009F0A79" w:rsidRPr="007B2782" w:rsidSect="00B574EF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  <w:r w:rsidRPr="007B2782">
        <w:rPr>
          <w:rFonts w:cs="Times New Roman"/>
          <w:szCs w:val="24"/>
        </w:rPr>
        <w:t>CK, cytokeratin; MPO, myeloperoxidase</w:t>
      </w:r>
    </w:p>
    <w:p w14:paraId="2AA55E7B" w14:textId="521A980F" w:rsidR="007154AD" w:rsidRPr="009F0A79" w:rsidRDefault="007154AD" w:rsidP="009E6C24"/>
    <w:sectPr w:rsidR="007154AD" w:rsidRPr="009F0A79" w:rsidSect="00B574EF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E13702" w14:textId="77777777" w:rsidR="00944286" w:rsidRDefault="00944286" w:rsidP="00117666">
      <w:pPr>
        <w:spacing w:after="0"/>
      </w:pPr>
      <w:r>
        <w:separator/>
      </w:r>
    </w:p>
  </w:endnote>
  <w:endnote w:type="continuationSeparator" w:id="0">
    <w:p w14:paraId="4ACC2E13" w14:textId="77777777" w:rsidR="00944286" w:rsidRDefault="009442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257283" w:rsidRPr="00577C4C" w:rsidRDefault="00257283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257283" w:rsidRPr="00E9561B" w:rsidRDefault="00257283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" stroked="f">
              <v:textbox style="mso-fit-shape-to-text:t">
                <w:txbxContent>
                  <w:p w14:paraId="462EE841" w14:textId="77777777" w:rsidR="00257283" w:rsidRPr="00E9561B" w:rsidRDefault="00257283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257283" w:rsidRPr="00577C4C" w:rsidRDefault="0025728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" filled="f" stroked="f" strokeweight=".5pt">
              <v:textbox style="mso-fit-shape-to-text:t">
                <w:txbxContent>
                  <w:p w14:paraId="214951C5" w14:textId="77777777" w:rsidR="00257283" w:rsidRPr="00577C4C" w:rsidRDefault="00257283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257283" w:rsidRPr="00577C4C" w:rsidRDefault="00257283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257283" w:rsidRPr="00577C4C" w:rsidRDefault="0025728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" filled="f" stroked="f" strokeweight=".5pt">
              <v:textbox style="mso-fit-shape-to-text:t">
                <w:txbxContent>
                  <w:p w14:paraId="74D070C5" w14:textId="77777777" w:rsidR="00257283" w:rsidRPr="00577C4C" w:rsidRDefault="00257283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50C475" w14:textId="77777777" w:rsidR="00944286" w:rsidRDefault="00944286" w:rsidP="00117666">
      <w:pPr>
        <w:spacing w:after="0"/>
      </w:pPr>
      <w:r>
        <w:separator/>
      </w:r>
    </w:p>
  </w:footnote>
  <w:footnote w:type="continuationSeparator" w:id="0">
    <w:p w14:paraId="1D1D797E" w14:textId="77777777" w:rsidR="00944286" w:rsidRDefault="009442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55581E5F" w:rsidR="00257283" w:rsidRPr="007E3148" w:rsidRDefault="00257283" w:rsidP="00FE6897">
    <w:pPr>
      <w:pStyle w:val="Header"/>
      <w:jc w:val="right"/>
    </w:pPr>
    <w:r w:rsidRPr="00FE6897">
      <w:t>Neutrophil extracellular traps prognosticate recurrenc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38DB8D" w14:textId="4C079DEF" w:rsidR="00257283" w:rsidRPr="007E3148" w:rsidRDefault="00257283" w:rsidP="002E13DD">
    <w:pPr>
      <w:pStyle w:val="Header"/>
      <w:jc w:val="right"/>
    </w:pPr>
    <w:r w:rsidRPr="007E3148">
      <w:ptab w:relativeTo="margin" w:alignment="center" w:leader="none"/>
    </w:r>
    <w:r w:rsidRPr="00FE6897">
      <w:t>N</w:t>
    </w:r>
    <w:r>
      <w:t xml:space="preserve">ETs </w:t>
    </w:r>
    <w:r w:rsidRPr="00FE6897">
      <w:t>prognosticate recurrence</w:t>
    </w:r>
  </w:p>
  <w:p w14:paraId="55D8A4BC" w14:textId="1E4B77EE" w:rsidR="00257283" w:rsidRPr="00A53000" w:rsidRDefault="00257283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257283" w:rsidRDefault="00257283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E90245F"/>
    <w:multiLevelType w:val="multilevel"/>
    <w:tmpl w:val="2F786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6B36"/>
    <w:rsid w:val="00034304"/>
    <w:rsid w:val="00035434"/>
    <w:rsid w:val="00045678"/>
    <w:rsid w:val="000458E4"/>
    <w:rsid w:val="00063D84"/>
    <w:rsid w:val="0006636D"/>
    <w:rsid w:val="00075381"/>
    <w:rsid w:val="00077D53"/>
    <w:rsid w:val="00080744"/>
    <w:rsid w:val="00081394"/>
    <w:rsid w:val="000B34BD"/>
    <w:rsid w:val="000C5CEA"/>
    <w:rsid w:val="000C7E2A"/>
    <w:rsid w:val="000D1986"/>
    <w:rsid w:val="000E47D2"/>
    <w:rsid w:val="000F4CFB"/>
    <w:rsid w:val="00111656"/>
    <w:rsid w:val="00117666"/>
    <w:rsid w:val="001223A7"/>
    <w:rsid w:val="00134256"/>
    <w:rsid w:val="00147395"/>
    <w:rsid w:val="00152B32"/>
    <w:rsid w:val="001552C9"/>
    <w:rsid w:val="001748C8"/>
    <w:rsid w:val="00177C79"/>
    <w:rsid w:val="00177D84"/>
    <w:rsid w:val="00182B82"/>
    <w:rsid w:val="001964EF"/>
    <w:rsid w:val="001B1A2C"/>
    <w:rsid w:val="001D5C23"/>
    <w:rsid w:val="001E3D9D"/>
    <w:rsid w:val="001F4C07"/>
    <w:rsid w:val="00202874"/>
    <w:rsid w:val="00220508"/>
    <w:rsid w:val="00220AEA"/>
    <w:rsid w:val="00226954"/>
    <w:rsid w:val="002419DE"/>
    <w:rsid w:val="0024268E"/>
    <w:rsid w:val="00257283"/>
    <w:rsid w:val="002629A3"/>
    <w:rsid w:val="00263C9F"/>
    <w:rsid w:val="00265183"/>
    <w:rsid w:val="00265660"/>
    <w:rsid w:val="00267D18"/>
    <w:rsid w:val="0027228E"/>
    <w:rsid w:val="00275007"/>
    <w:rsid w:val="002868E2"/>
    <w:rsid w:val="002869C3"/>
    <w:rsid w:val="002936E4"/>
    <w:rsid w:val="00293AA7"/>
    <w:rsid w:val="00296B88"/>
    <w:rsid w:val="002A7251"/>
    <w:rsid w:val="002C74CA"/>
    <w:rsid w:val="002C7CE3"/>
    <w:rsid w:val="002E13DD"/>
    <w:rsid w:val="002F744D"/>
    <w:rsid w:val="00303DE6"/>
    <w:rsid w:val="00310124"/>
    <w:rsid w:val="0031546C"/>
    <w:rsid w:val="003436CB"/>
    <w:rsid w:val="00345255"/>
    <w:rsid w:val="00352684"/>
    <w:rsid w:val="003544FB"/>
    <w:rsid w:val="00365D63"/>
    <w:rsid w:val="0036793B"/>
    <w:rsid w:val="00372682"/>
    <w:rsid w:val="00376CC5"/>
    <w:rsid w:val="0039693B"/>
    <w:rsid w:val="003A246C"/>
    <w:rsid w:val="003B67FF"/>
    <w:rsid w:val="003D2F2D"/>
    <w:rsid w:val="00401590"/>
    <w:rsid w:val="004130A2"/>
    <w:rsid w:val="00422C94"/>
    <w:rsid w:val="0043768B"/>
    <w:rsid w:val="00463E3D"/>
    <w:rsid w:val="004645AE"/>
    <w:rsid w:val="00470365"/>
    <w:rsid w:val="004A23D0"/>
    <w:rsid w:val="004B3E89"/>
    <w:rsid w:val="004C7A9C"/>
    <w:rsid w:val="004D3E33"/>
    <w:rsid w:val="005250F2"/>
    <w:rsid w:val="00544316"/>
    <w:rsid w:val="005A1D84"/>
    <w:rsid w:val="005A70EA"/>
    <w:rsid w:val="005C3963"/>
    <w:rsid w:val="005D1840"/>
    <w:rsid w:val="005D35E4"/>
    <w:rsid w:val="005D7910"/>
    <w:rsid w:val="0062154F"/>
    <w:rsid w:val="00631A8C"/>
    <w:rsid w:val="00651CA2"/>
    <w:rsid w:val="00653D60"/>
    <w:rsid w:val="00660D05"/>
    <w:rsid w:val="00667B5C"/>
    <w:rsid w:val="006716FB"/>
    <w:rsid w:val="00671D9A"/>
    <w:rsid w:val="00673952"/>
    <w:rsid w:val="00681821"/>
    <w:rsid w:val="00686C9D"/>
    <w:rsid w:val="00692A34"/>
    <w:rsid w:val="00697AAF"/>
    <w:rsid w:val="006B2D5B"/>
    <w:rsid w:val="006B7D14"/>
    <w:rsid w:val="006D09FD"/>
    <w:rsid w:val="006D5B93"/>
    <w:rsid w:val="0071214C"/>
    <w:rsid w:val="007154AD"/>
    <w:rsid w:val="00725A7D"/>
    <w:rsid w:val="0073085C"/>
    <w:rsid w:val="00733784"/>
    <w:rsid w:val="007404F9"/>
    <w:rsid w:val="00746505"/>
    <w:rsid w:val="00782C8B"/>
    <w:rsid w:val="00790BB3"/>
    <w:rsid w:val="00792043"/>
    <w:rsid w:val="00797EDD"/>
    <w:rsid w:val="007A1C6F"/>
    <w:rsid w:val="007A3EC1"/>
    <w:rsid w:val="007B0322"/>
    <w:rsid w:val="007B2782"/>
    <w:rsid w:val="007C0E3F"/>
    <w:rsid w:val="007C206C"/>
    <w:rsid w:val="007C5729"/>
    <w:rsid w:val="007D7D3C"/>
    <w:rsid w:val="007F570B"/>
    <w:rsid w:val="008111E4"/>
    <w:rsid w:val="0081301C"/>
    <w:rsid w:val="00817DD6"/>
    <w:rsid w:val="00821139"/>
    <w:rsid w:val="00821E85"/>
    <w:rsid w:val="008311B2"/>
    <w:rsid w:val="00836097"/>
    <w:rsid w:val="00853E36"/>
    <w:rsid w:val="008629A9"/>
    <w:rsid w:val="008631AF"/>
    <w:rsid w:val="0088513A"/>
    <w:rsid w:val="008853FF"/>
    <w:rsid w:val="00893C19"/>
    <w:rsid w:val="008D5B6A"/>
    <w:rsid w:val="008D6C8D"/>
    <w:rsid w:val="008E2097"/>
    <w:rsid w:val="008E2B54"/>
    <w:rsid w:val="008E4404"/>
    <w:rsid w:val="008E58C7"/>
    <w:rsid w:val="008F5021"/>
    <w:rsid w:val="00905E23"/>
    <w:rsid w:val="00914C55"/>
    <w:rsid w:val="00943573"/>
    <w:rsid w:val="00944286"/>
    <w:rsid w:val="00944DA9"/>
    <w:rsid w:val="00964A62"/>
    <w:rsid w:val="00971B61"/>
    <w:rsid w:val="00980C31"/>
    <w:rsid w:val="0098205F"/>
    <w:rsid w:val="00983FBB"/>
    <w:rsid w:val="00992388"/>
    <w:rsid w:val="00992916"/>
    <w:rsid w:val="009955FF"/>
    <w:rsid w:val="009A3A05"/>
    <w:rsid w:val="009D1D94"/>
    <w:rsid w:val="009D259D"/>
    <w:rsid w:val="009E4116"/>
    <w:rsid w:val="009E6C24"/>
    <w:rsid w:val="009F0A79"/>
    <w:rsid w:val="00A20ED9"/>
    <w:rsid w:val="00A40B8C"/>
    <w:rsid w:val="00A50D9D"/>
    <w:rsid w:val="00A53000"/>
    <w:rsid w:val="00A53781"/>
    <w:rsid w:val="00A545C6"/>
    <w:rsid w:val="00A605E6"/>
    <w:rsid w:val="00A652D0"/>
    <w:rsid w:val="00A75F87"/>
    <w:rsid w:val="00A93E24"/>
    <w:rsid w:val="00A95D8B"/>
    <w:rsid w:val="00AC0270"/>
    <w:rsid w:val="00AC3EA3"/>
    <w:rsid w:val="00AC792D"/>
    <w:rsid w:val="00B02982"/>
    <w:rsid w:val="00B0788D"/>
    <w:rsid w:val="00B574EF"/>
    <w:rsid w:val="00B657B8"/>
    <w:rsid w:val="00B77FE9"/>
    <w:rsid w:val="00B84920"/>
    <w:rsid w:val="00B8556A"/>
    <w:rsid w:val="00B86232"/>
    <w:rsid w:val="00B9439A"/>
    <w:rsid w:val="00BB4253"/>
    <w:rsid w:val="00BF06AF"/>
    <w:rsid w:val="00C012A3"/>
    <w:rsid w:val="00C014C8"/>
    <w:rsid w:val="00C16F19"/>
    <w:rsid w:val="00C51092"/>
    <w:rsid w:val="00C52A7B"/>
    <w:rsid w:val="00C56610"/>
    <w:rsid w:val="00C6324C"/>
    <w:rsid w:val="00C679AA"/>
    <w:rsid w:val="00C724CF"/>
    <w:rsid w:val="00C75972"/>
    <w:rsid w:val="00C8157B"/>
    <w:rsid w:val="00C82792"/>
    <w:rsid w:val="00C85E62"/>
    <w:rsid w:val="00C948FD"/>
    <w:rsid w:val="00C96A50"/>
    <w:rsid w:val="00CA224D"/>
    <w:rsid w:val="00CB43D5"/>
    <w:rsid w:val="00CB57A5"/>
    <w:rsid w:val="00CC17F6"/>
    <w:rsid w:val="00CC76F9"/>
    <w:rsid w:val="00CD066B"/>
    <w:rsid w:val="00CD46E2"/>
    <w:rsid w:val="00CF0F3D"/>
    <w:rsid w:val="00CF3ED0"/>
    <w:rsid w:val="00CF5D1F"/>
    <w:rsid w:val="00D00075"/>
    <w:rsid w:val="00D00D0B"/>
    <w:rsid w:val="00D04B69"/>
    <w:rsid w:val="00D24852"/>
    <w:rsid w:val="00D34345"/>
    <w:rsid w:val="00D47682"/>
    <w:rsid w:val="00D50318"/>
    <w:rsid w:val="00D537FA"/>
    <w:rsid w:val="00D5547D"/>
    <w:rsid w:val="00D80D99"/>
    <w:rsid w:val="00D9503C"/>
    <w:rsid w:val="00D97CFD"/>
    <w:rsid w:val="00DC057C"/>
    <w:rsid w:val="00DD2254"/>
    <w:rsid w:val="00DD73EF"/>
    <w:rsid w:val="00DE1EDB"/>
    <w:rsid w:val="00DE23E8"/>
    <w:rsid w:val="00DF34A9"/>
    <w:rsid w:val="00E0128B"/>
    <w:rsid w:val="00E2736E"/>
    <w:rsid w:val="00E30AAD"/>
    <w:rsid w:val="00E30E26"/>
    <w:rsid w:val="00E3129D"/>
    <w:rsid w:val="00E4137D"/>
    <w:rsid w:val="00E50382"/>
    <w:rsid w:val="00E6135A"/>
    <w:rsid w:val="00E64E17"/>
    <w:rsid w:val="00E86D6F"/>
    <w:rsid w:val="00EA0497"/>
    <w:rsid w:val="00EA3D3C"/>
    <w:rsid w:val="00EB1EEC"/>
    <w:rsid w:val="00EC5493"/>
    <w:rsid w:val="00EC7CC3"/>
    <w:rsid w:val="00F10A08"/>
    <w:rsid w:val="00F12B56"/>
    <w:rsid w:val="00F171EB"/>
    <w:rsid w:val="00F30C22"/>
    <w:rsid w:val="00F3451D"/>
    <w:rsid w:val="00F44F66"/>
    <w:rsid w:val="00F46494"/>
    <w:rsid w:val="00F558AB"/>
    <w:rsid w:val="00F61D89"/>
    <w:rsid w:val="00F83F07"/>
    <w:rsid w:val="00F86ABB"/>
    <w:rsid w:val="00FA6A8D"/>
    <w:rsid w:val="00FB06F6"/>
    <w:rsid w:val="00FC3045"/>
    <w:rsid w:val="00FC3627"/>
    <w:rsid w:val="00FD17BA"/>
    <w:rsid w:val="00FD35A2"/>
    <w:rsid w:val="00FD64F0"/>
    <w:rsid w:val="00FD7648"/>
    <w:rsid w:val="00FE6897"/>
    <w:rsid w:val="00FF0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="SimSun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2736E"/>
    <w:rPr>
      <w:color w:val="605E5C"/>
      <w:shd w:val="clear" w:color="auto" w:fill="E1DFDD"/>
    </w:rPr>
  </w:style>
  <w:style w:type="table" w:customStyle="1" w:styleId="1">
    <w:name w:val="网格型1"/>
    <w:basedOn w:val="TableNormal"/>
    <w:next w:val="TableGrid"/>
    <w:uiPriority w:val="39"/>
    <w:rsid w:val="00F3451D"/>
    <w:pPr>
      <w:spacing w:after="0" w:line="240" w:lineRule="auto"/>
    </w:pPr>
    <w:rPr>
      <w:rFonts w:asciiTheme="minorHAnsi" w:eastAsiaTheme="minorEastAsia" w:hAnsiTheme="minorHAnsi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2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3-10-03T12:51:00Z</cp:lastPrinted>
  <dcterms:created xsi:type="dcterms:W3CDTF">2021-01-27T14:08:00Z</dcterms:created>
  <dcterms:modified xsi:type="dcterms:W3CDTF">2021-07-21T12:03:00Z</dcterms:modified>
</cp:coreProperties>
</file>